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265"/>
        <w:gridCol w:w="2897"/>
      </w:tblGrid>
      <w:tr w:rsidR="000709AA" w:rsidRPr="00662545" w14:paraId="3AAFAE87" w14:textId="77777777" w:rsidTr="00A64E32">
        <w:tc>
          <w:tcPr>
            <w:tcW w:w="3080" w:type="dxa"/>
            <w:vAlign w:val="center"/>
          </w:tcPr>
          <w:p w14:paraId="00551119" w14:textId="05B477C8" w:rsidR="000709AA" w:rsidRPr="00662545" w:rsidRDefault="000709AA" w:rsidP="00A64E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2545">
              <w:rPr>
                <w:rFonts w:ascii="Times New Roman" w:hAnsi="Times New Roman" w:cs="Times New Roman"/>
                <w:b/>
              </w:rPr>
              <w:t>Exon</w:t>
            </w:r>
            <w:r w:rsidR="00F27972">
              <w:rPr>
                <w:rFonts w:ascii="Times New Roman" w:hAnsi="Times New Roman" w:cs="Times New Roman"/>
                <w:b/>
              </w:rPr>
              <w:t xml:space="preserve"> (amplicon size in bp)</w:t>
            </w:r>
          </w:p>
        </w:tc>
        <w:tc>
          <w:tcPr>
            <w:tcW w:w="3265" w:type="dxa"/>
            <w:vAlign w:val="center"/>
          </w:tcPr>
          <w:p w14:paraId="32F348CF" w14:textId="3D3DC070" w:rsidR="00DF18F5" w:rsidRDefault="00DF18F5" w:rsidP="00A64E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 volume</w:t>
            </w:r>
            <w:r w:rsidR="00006083" w:rsidRPr="00662545">
              <w:rPr>
                <w:rFonts w:ascii="Times New Roman" w:hAnsi="Times New Roman" w:cs="Times New Roman"/>
                <w:b/>
              </w:rPr>
              <w:t xml:space="preserve"> </w:t>
            </w:r>
            <w:r w:rsidR="00196E1E">
              <w:rPr>
                <w:rFonts w:ascii="Times New Roman" w:hAnsi="Times New Roman" w:cs="Times New Roman"/>
                <w:b/>
              </w:rPr>
              <w:t>per reaction</w:t>
            </w:r>
          </w:p>
          <w:p w14:paraId="5A7DA879" w14:textId="2DA7420D" w:rsidR="000709AA" w:rsidRPr="00AC14D2" w:rsidRDefault="00DF18F5" w:rsidP="00A64E32">
            <w:pPr>
              <w:jc w:val="center"/>
              <w:rPr>
                <w:rFonts w:ascii="Times New Roman" w:hAnsi="Times New Roman" w:cs="Times New Roman"/>
              </w:rPr>
            </w:pPr>
            <w:r w:rsidRPr="00AC14D2">
              <w:rPr>
                <w:rFonts w:ascii="Times New Roman" w:hAnsi="Times New Roman" w:cs="Times New Roman"/>
              </w:rPr>
              <w:t>(</w:t>
            </w:r>
            <w:r w:rsidR="00B30919" w:rsidRPr="00AC14D2">
              <w:rPr>
                <w:rFonts w:ascii="Times New Roman" w:hAnsi="Times New Roman" w:cs="Times New Roman"/>
                <w:lang w:val="el-GR"/>
              </w:rPr>
              <w:t>μ</w:t>
            </w:r>
            <w:r w:rsidR="00B30919" w:rsidRPr="00AC14D2">
              <w:rPr>
                <w:rFonts w:ascii="Times New Roman" w:hAnsi="Times New Roman" w:cs="Times New Roman"/>
                <w:lang w:val="en-US"/>
              </w:rPr>
              <w:t>l of each</w:t>
            </w:r>
            <w:r w:rsidR="00D97985" w:rsidRPr="00AC14D2">
              <w:rPr>
                <w:rFonts w:ascii="Times New Roman" w:hAnsi="Times New Roman" w:cs="Times New Roman"/>
                <w:lang w:val="en-US"/>
              </w:rPr>
              <w:t>,</w:t>
            </w:r>
            <w:r w:rsidR="00B30919" w:rsidRPr="00AC14D2">
              <w:rPr>
                <w:rFonts w:ascii="Times New Roman" w:hAnsi="Times New Roman" w:cs="Times New Roman"/>
                <w:lang w:val="en-US"/>
              </w:rPr>
              <w:t xml:space="preserve"> from</w:t>
            </w:r>
            <w:r w:rsidRPr="00AC14D2">
              <w:rPr>
                <w:rFonts w:ascii="Times New Roman" w:hAnsi="Times New Roman" w:cs="Times New Roman"/>
              </w:rPr>
              <w:t xml:space="preserve"> </w:t>
            </w:r>
            <w:r w:rsidR="00006083" w:rsidRPr="00AC14D2">
              <w:rPr>
                <w:rFonts w:ascii="Times New Roman" w:hAnsi="Times New Roman" w:cs="Times New Roman"/>
              </w:rPr>
              <w:t>1</w:t>
            </w:r>
            <w:r w:rsidRPr="00AC14D2">
              <w:rPr>
                <w:rFonts w:ascii="Times New Roman" w:hAnsi="Times New Roman" w:cs="Times New Roman"/>
              </w:rPr>
              <w:t>0</w:t>
            </w:r>
            <w:r w:rsidRPr="00AC14D2">
              <w:rPr>
                <w:rFonts w:ascii="Times New Roman" w:hAnsi="Times New Roman" w:cs="Times New Roman"/>
                <w:lang w:val="el-GR"/>
              </w:rPr>
              <w:t>μ</w:t>
            </w:r>
            <w:r w:rsidRPr="00AC14D2">
              <w:rPr>
                <w:rFonts w:ascii="Times New Roman" w:hAnsi="Times New Roman" w:cs="Times New Roman"/>
                <w:lang w:val="en-US"/>
              </w:rPr>
              <w:t>M stock</w:t>
            </w:r>
            <w:r w:rsidR="000709AA" w:rsidRPr="00AC14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97" w:type="dxa"/>
            <w:vAlign w:val="center"/>
          </w:tcPr>
          <w:p w14:paraId="21B5133C" w14:textId="3E0DF9DE" w:rsidR="000709AA" w:rsidRPr="00662545" w:rsidRDefault="00B30919" w:rsidP="00A64E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mperature (</w:t>
            </w:r>
            <w:r w:rsidRPr="000F32DB">
              <w:rPr>
                <w:rFonts w:ascii="Lucida Grande" w:hAnsi="Lucida Grande" w:cs="Lucida Grande"/>
                <w:b/>
                <w:color w:val="000000"/>
              </w:rPr>
              <w:t>°</w:t>
            </w:r>
            <w:r w:rsidR="000709AA" w:rsidRPr="00662545">
              <w:rPr>
                <w:rFonts w:ascii="Times New Roman" w:hAnsi="Times New Roman" w:cs="Times New Roman"/>
                <w:b/>
              </w:rPr>
              <w:t>C)</w:t>
            </w:r>
          </w:p>
        </w:tc>
      </w:tr>
      <w:tr w:rsidR="000709AA" w14:paraId="1C4DB20E" w14:textId="77777777" w:rsidTr="00A64E32">
        <w:tc>
          <w:tcPr>
            <w:tcW w:w="3080" w:type="dxa"/>
            <w:vAlign w:val="center"/>
          </w:tcPr>
          <w:p w14:paraId="00C740B2" w14:textId="02634282" w:rsidR="000709AA" w:rsidRPr="00A64E32" w:rsidRDefault="000709AA" w:rsidP="00A64E32">
            <w:pPr>
              <w:jc w:val="center"/>
              <w:rPr>
                <w:b/>
              </w:rPr>
            </w:pPr>
            <w:r w:rsidRPr="00A64E32">
              <w:rPr>
                <w:b/>
              </w:rPr>
              <w:t>2</w:t>
            </w:r>
            <w:r w:rsidR="00A15494">
              <w:rPr>
                <w:b/>
              </w:rPr>
              <w:t xml:space="preserve"> (187)</w:t>
            </w:r>
          </w:p>
        </w:tc>
        <w:tc>
          <w:tcPr>
            <w:tcW w:w="3265" w:type="dxa"/>
            <w:vAlign w:val="center"/>
          </w:tcPr>
          <w:p w14:paraId="7709A35C" w14:textId="77C57982" w:rsidR="000709AA" w:rsidRDefault="000709AA" w:rsidP="00D026AF">
            <w:pPr>
              <w:jc w:val="center"/>
            </w:pPr>
            <w:r>
              <w:t>0.3</w:t>
            </w:r>
          </w:p>
        </w:tc>
        <w:tc>
          <w:tcPr>
            <w:tcW w:w="2897" w:type="dxa"/>
            <w:vAlign w:val="center"/>
          </w:tcPr>
          <w:p w14:paraId="47CCF131" w14:textId="77777777" w:rsidR="000709AA" w:rsidRDefault="000709AA" w:rsidP="00A64E32">
            <w:pPr>
              <w:jc w:val="center"/>
            </w:pPr>
            <w:r>
              <w:t>60</w:t>
            </w:r>
          </w:p>
        </w:tc>
      </w:tr>
      <w:tr w:rsidR="000709AA" w14:paraId="30767878" w14:textId="77777777" w:rsidTr="00A64E32">
        <w:tc>
          <w:tcPr>
            <w:tcW w:w="3080" w:type="dxa"/>
            <w:vAlign w:val="center"/>
          </w:tcPr>
          <w:p w14:paraId="6BB480F9" w14:textId="21E5BDF0" w:rsidR="000709AA" w:rsidRPr="00A64E32" w:rsidRDefault="000709AA" w:rsidP="00A64E32">
            <w:pPr>
              <w:jc w:val="center"/>
              <w:rPr>
                <w:b/>
              </w:rPr>
            </w:pPr>
            <w:r w:rsidRPr="00A64E32">
              <w:rPr>
                <w:b/>
              </w:rPr>
              <w:t>3</w:t>
            </w:r>
            <w:r w:rsidR="00F27972">
              <w:rPr>
                <w:b/>
              </w:rPr>
              <w:t xml:space="preserve"> (107)</w:t>
            </w:r>
          </w:p>
        </w:tc>
        <w:tc>
          <w:tcPr>
            <w:tcW w:w="3265" w:type="dxa"/>
            <w:vAlign w:val="center"/>
          </w:tcPr>
          <w:p w14:paraId="06C4D203" w14:textId="272A195B" w:rsidR="000709AA" w:rsidRDefault="00D026AF" w:rsidP="00A64E32">
            <w:pPr>
              <w:jc w:val="center"/>
            </w:pPr>
            <w:r>
              <w:t>0.48</w:t>
            </w:r>
          </w:p>
        </w:tc>
        <w:tc>
          <w:tcPr>
            <w:tcW w:w="2897" w:type="dxa"/>
            <w:vAlign w:val="center"/>
          </w:tcPr>
          <w:p w14:paraId="47B972D0" w14:textId="77777777" w:rsidR="000709AA" w:rsidRDefault="000709AA" w:rsidP="00A64E32">
            <w:pPr>
              <w:jc w:val="center"/>
            </w:pPr>
            <w:r>
              <w:t>58</w:t>
            </w:r>
          </w:p>
        </w:tc>
      </w:tr>
      <w:tr w:rsidR="000709AA" w14:paraId="423D7E70" w14:textId="77777777" w:rsidTr="00A64E32">
        <w:tc>
          <w:tcPr>
            <w:tcW w:w="3080" w:type="dxa"/>
            <w:vAlign w:val="center"/>
          </w:tcPr>
          <w:p w14:paraId="4BF86471" w14:textId="7763F417" w:rsidR="000709AA" w:rsidRPr="00A64E32" w:rsidRDefault="000709AA" w:rsidP="00A64E32">
            <w:pPr>
              <w:jc w:val="center"/>
              <w:rPr>
                <w:b/>
              </w:rPr>
            </w:pPr>
            <w:r w:rsidRPr="00A64E32">
              <w:rPr>
                <w:b/>
              </w:rPr>
              <w:t>4</w:t>
            </w:r>
            <w:r w:rsidR="00F27972">
              <w:rPr>
                <w:b/>
              </w:rPr>
              <w:t xml:space="preserve"> (209)</w:t>
            </w:r>
          </w:p>
        </w:tc>
        <w:tc>
          <w:tcPr>
            <w:tcW w:w="3265" w:type="dxa"/>
            <w:vAlign w:val="center"/>
          </w:tcPr>
          <w:p w14:paraId="13321C85" w14:textId="1257C4C2" w:rsidR="000709AA" w:rsidRDefault="00B30919" w:rsidP="00A64E32">
            <w:pPr>
              <w:jc w:val="center"/>
            </w:pPr>
            <w:r>
              <w:t>0.22</w:t>
            </w:r>
          </w:p>
        </w:tc>
        <w:tc>
          <w:tcPr>
            <w:tcW w:w="2897" w:type="dxa"/>
            <w:vAlign w:val="center"/>
          </w:tcPr>
          <w:p w14:paraId="047CC927" w14:textId="77777777" w:rsidR="000709AA" w:rsidRDefault="004D3E0B" w:rsidP="00A64E32">
            <w:pPr>
              <w:jc w:val="center"/>
            </w:pPr>
            <w:r>
              <w:t>60</w:t>
            </w:r>
          </w:p>
        </w:tc>
      </w:tr>
      <w:tr w:rsidR="000709AA" w14:paraId="0E3D59BE" w14:textId="77777777" w:rsidTr="00A64E32">
        <w:tc>
          <w:tcPr>
            <w:tcW w:w="3080" w:type="dxa"/>
            <w:vAlign w:val="center"/>
          </w:tcPr>
          <w:p w14:paraId="4C285B0A" w14:textId="34FB1D64" w:rsidR="000709AA" w:rsidRPr="00A64E32" w:rsidRDefault="000709AA" w:rsidP="00A64E32">
            <w:pPr>
              <w:jc w:val="center"/>
              <w:rPr>
                <w:b/>
              </w:rPr>
            </w:pPr>
            <w:r w:rsidRPr="00A64E32">
              <w:rPr>
                <w:b/>
              </w:rPr>
              <w:t>5</w:t>
            </w:r>
            <w:r w:rsidR="00A15494">
              <w:rPr>
                <w:b/>
              </w:rPr>
              <w:t xml:space="preserve"> (160)</w:t>
            </w:r>
          </w:p>
        </w:tc>
        <w:tc>
          <w:tcPr>
            <w:tcW w:w="3265" w:type="dxa"/>
            <w:vAlign w:val="center"/>
          </w:tcPr>
          <w:p w14:paraId="43396BFE" w14:textId="049DBEA0" w:rsidR="000709AA" w:rsidRDefault="000709AA" w:rsidP="00A64E32">
            <w:pPr>
              <w:jc w:val="center"/>
            </w:pPr>
            <w:r>
              <w:t>0.6</w:t>
            </w:r>
          </w:p>
        </w:tc>
        <w:tc>
          <w:tcPr>
            <w:tcW w:w="2897" w:type="dxa"/>
            <w:vAlign w:val="center"/>
          </w:tcPr>
          <w:p w14:paraId="0CF0D58E" w14:textId="77777777" w:rsidR="000709AA" w:rsidRDefault="004D3E0B" w:rsidP="00A64E32">
            <w:pPr>
              <w:jc w:val="center"/>
            </w:pPr>
            <w:r>
              <w:t>61</w:t>
            </w:r>
          </w:p>
        </w:tc>
      </w:tr>
      <w:tr w:rsidR="000709AA" w14:paraId="2CFCD366" w14:textId="77777777" w:rsidTr="00A64E32">
        <w:tc>
          <w:tcPr>
            <w:tcW w:w="3080" w:type="dxa"/>
            <w:vAlign w:val="center"/>
          </w:tcPr>
          <w:p w14:paraId="62A8877E" w14:textId="50981EA6" w:rsidR="000709AA" w:rsidRPr="00A64E32" w:rsidRDefault="000709AA" w:rsidP="00A64E32">
            <w:pPr>
              <w:jc w:val="center"/>
              <w:rPr>
                <w:b/>
              </w:rPr>
            </w:pPr>
            <w:r w:rsidRPr="00A64E32">
              <w:rPr>
                <w:b/>
              </w:rPr>
              <w:t>6</w:t>
            </w:r>
            <w:r w:rsidR="00F27972">
              <w:rPr>
                <w:b/>
              </w:rPr>
              <w:t xml:space="preserve"> (97)</w:t>
            </w:r>
          </w:p>
        </w:tc>
        <w:tc>
          <w:tcPr>
            <w:tcW w:w="3265" w:type="dxa"/>
            <w:vAlign w:val="center"/>
          </w:tcPr>
          <w:p w14:paraId="7662D2D3" w14:textId="64E631A9" w:rsidR="000709AA" w:rsidRDefault="00B30919" w:rsidP="00A64E32">
            <w:pPr>
              <w:jc w:val="center"/>
            </w:pPr>
            <w:r>
              <w:t>0.6</w:t>
            </w:r>
          </w:p>
        </w:tc>
        <w:tc>
          <w:tcPr>
            <w:tcW w:w="2897" w:type="dxa"/>
            <w:vAlign w:val="center"/>
          </w:tcPr>
          <w:p w14:paraId="483ED1A0" w14:textId="77777777" w:rsidR="000709AA" w:rsidRDefault="004D3E0B" w:rsidP="00662545">
            <w:pPr>
              <w:keepNext/>
              <w:jc w:val="center"/>
            </w:pPr>
            <w:r>
              <w:t>59</w:t>
            </w:r>
          </w:p>
        </w:tc>
      </w:tr>
    </w:tbl>
    <w:p w14:paraId="7A46B596" w14:textId="5EF027C7" w:rsidR="00C00681" w:rsidRPr="00662545" w:rsidRDefault="006D0CC6" w:rsidP="00662545">
      <w:pPr>
        <w:pStyle w:val="Caption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upplementary t</w:t>
      </w:r>
      <w:r w:rsidR="00662545" w:rsidRPr="0066254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ble </w:t>
      </w:r>
      <w:r w:rsidR="00662545" w:rsidRPr="0066254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fldChar w:fldCharType="begin"/>
      </w:r>
      <w:r w:rsidR="00662545" w:rsidRPr="0066254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instrText xml:space="preserve"> SEQ Table \* ARABIC </w:instrText>
      </w:r>
      <w:r w:rsidR="00662545" w:rsidRPr="0066254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fldChar w:fldCharType="separate"/>
      </w:r>
      <w:r w:rsidR="00662545" w:rsidRPr="00662545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1</w:t>
      </w:r>
      <w:r w:rsidR="00662545" w:rsidRPr="0066254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fldChar w:fldCharType="end"/>
      </w:r>
      <w:r w:rsidR="00662545" w:rsidRPr="0066254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PCR condi</w:t>
      </w:r>
      <w:r w:rsidR="0066254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ions</w:t>
      </w:r>
      <w:r w:rsidR="00D9798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 combined annealing and extension temperature was used for 60 seconds, as suggested by the manufacturer.</w:t>
      </w:r>
      <w:r w:rsidR="00AB1C9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he initi</w:t>
      </w:r>
      <w:r w:rsidR="007C580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l denaturation </w:t>
      </w:r>
      <w:bookmarkStart w:id="0" w:name="_GoBack"/>
      <w:bookmarkEnd w:id="0"/>
      <w:r w:rsidR="00AB1C9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tep was 95</w:t>
      </w:r>
      <w:r w:rsidR="00AB1C99" w:rsidRPr="00AB1C9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°C</w:t>
      </w:r>
      <w:r w:rsidR="00AB1C9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for 10 minutes, with a 15 second denaturation in each cycle.</w:t>
      </w:r>
    </w:p>
    <w:sectPr w:rsidR="00C00681" w:rsidRPr="00662545" w:rsidSect="00C00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9AA"/>
    <w:rsid w:val="00006083"/>
    <w:rsid w:val="000709AA"/>
    <w:rsid w:val="00196E1E"/>
    <w:rsid w:val="00237BD3"/>
    <w:rsid w:val="004D3E0B"/>
    <w:rsid w:val="00662545"/>
    <w:rsid w:val="006D0CC6"/>
    <w:rsid w:val="007C5804"/>
    <w:rsid w:val="008422F3"/>
    <w:rsid w:val="00A15494"/>
    <w:rsid w:val="00A64E32"/>
    <w:rsid w:val="00AB1C99"/>
    <w:rsid w:val="00AC14D2"/>
    <w:rsid w:val="00B30919"/>
    <w:rsid w:val="00B94E1B"/>
    <w:rsid w:val="00C00681"/>
    <w:rsid w:val="00D026AF"/>
    <w:rsid w:val="00D97985"/>
    <w:rsid w:val="00DF18F5"/>
    <w:rsid w:val="00F2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C80A60"/>
  <w15:docId w15:val="{3342A8A8-D7C6-490B-B4A0-F81022D2F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6254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s</dc:creator>
  <cp:lastModifiedBy>Proukakis, Christos (Medsch Royal Free/Clinical Neurosciences)</cp:lastModifiedBy>
  <cp:revision>11</cp:revision>
  <dcterms:created xsi:type="dcterms:W3CDTF">2013-07-28T18:02:00Z</dcterms:created>
  <dcterms:modified xsi:type="dcterms:W3CDTF">2013-08-02T15:38:00Z</dcterms:modified>
</cp:coreProperties>
</file>